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651F0" w14:textId="2B774F9F" w:rsidR="003F1126" w:rsidRPr="002F142F" w:rsidRDefault="00755513" w:rsidP="003F112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11C1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463D4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3F1126" w:rsidRPr="002F142F">
        <w:rPr>
          <w:rFonts w:ascii="Times New Roman" w:hAnsi="Times New Roman" w:cs="Times New Roman"/>
          <w:b/>
          <w:bCs/>
          <w:sz w:val="20"/>
          <w:szCs w:val="20"/>
        </w:rPr>
        <w:t xml:space="preserve">. Hazard ratios of long COVID diagnosis </w:t>
      </w:r>
      <w:r w:rsidR="00261D81">
        <w:rPr>
          <w:rFonts w:ascii="Times New Roman" w:hAnsi="Times New Roman" w:cs="Times New Roman"/>
          <w:b/>
          <w:bCs/>
          <w:sz w:val="20"/>
          <w:szCs w:val="20"/>
        </w:rPr>
        <w:t>by</w:t>
      </w:r>
      <w:r w:rsidR="0073562E">
        <w:rPr>
          <w:rFonts w:ascii="Times New Roman" w:hAnsi="Times New Roman" w:cs="Times New Roman"/>
          <w:b/>
          <w:bCs/>
          <w:sz w:val="20"/>
          <w:szCs w:val="20"/>
        </w:rPr>
        <w:t xml:space="preserve"> number of</w:t>
      </w:r>
      <w:r w:rsidR="003F11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06F1E">
        <w:rPr>
          <w:rFonts w:ascii="Times New Roman" w:hAnsi="Times New Roman" w:cs="Times New Roman"/>
          <w:b/>
          <w:bCs/>
          <w:sz w:val="20"/>
          <w:szCs w:val="20"/>
        </w:rPr>
        <w:t xml:space="preserve">doses of </w:t>
      </w:r>
      <w:r w:rsidR="003A33C3">
        <w:rPr>
          <w:rFonts w:ascii="Times New Roman" w:hAnsi="Times New Roman" w:cs="Times New Roman"/>
          <w:b/>
          <w:bCs/>
          <w:sz w:val="20"/>
          <w:szCs w:val="20"/>
        </w:rPr>
        <w:t>COVID-19 vaccine</w:t>
      </w:r>
      <w:r w:rsidR="003F112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2576C57" w14:textId="77777777" w:rsidR="003F1126" w:rsidRPr="002F142F" w:rsidRDefault="003F1126" w:rsidP="003F1126">
      <w:pPr>
        <w:rPr>
          <w:rFonts w:ascii="Times New Roman" w:hAnsi="Times New Roman" w:cs="Times New Roman"/>
          <w:sz w:val="20"/>
          <w:szCs w:val="20"/>
        </w:rPr>
      </w:pPr>
    </w:p>
    <w:p w14:paraId="158BEFA8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234BEA33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5438CC59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18783658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0A94AE4E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79A712CE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46E5DDEF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78939CD4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29F2FFBB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1D95C0DC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45193E0A" w14:textId="77777777" w:rsidR="00C51C65" w:rsidRDefault="00C51C65" w:rsidP="003F1126">
      <w:pPr>
        <w:rPr>
          <w:rFonts w:ascii="Times New Roman" w:hAnsi="Times New Roman" w:cs="Times New Roman"/>
          <w:sz w:val="20"/>
          <w:szCs w:val="20"/>
        </w:rPr>
      </w:pPr>
    </w:p>
    <w:p w14:paraId="0F960C1C" w14:textId="77777777" w:rsidR="00AD4F78" w:rsidRDefault="00AD4F78" w:rsidP="003F1126">
      <w:pPr>
        <w:rPr>
          <w:rFonts w:ascii="Times New Roman" w:hAnsi="Times New Roman" w:cs="Times New Roman"/>
          <w:sz w:val="20"/>
          <w:szCs w:val="20"/>
        </w:rPr>
      </w:pPr>
    </w:p>
    <w:p w14:paraId="7EE42343" w14:textId="4AADFB7F" w:rsidR="003F1126" w:rsidRPr="006E5A76" w:rsidRDefault="003F1126" w:rsidP="003F11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rthern Europe indicates Northern Europe other than Denmark.</w:t>
      </w:r>
      <w:r w:rsidR="00DD6437">
        <w:rPr>
          <w:rFonts w:ascii="Times New Roman" w:hAnsi="Times New Roman" w:cs="Times New Roman"/>
          <w:sz w:val="20"/>
          <w:szCs w:val="20"/>
        </w:rPr>
        <w:t xml:space="preserve"> *Estimates </w:t>
      </w:r>
      <w:r w:rsidR="00A563AE">
        <w:rPr>
          <w:rFonts w:ascii="Times New Roman" w:hAnsi="Times New Roman" w:cs="Times New Roman"/>
          <w:sz w:val="20"/>
          <w:szCs w:val="20"/>
        </w:rPr>
        <w:t xml:space="preserve">are </w:t>
      </w:r>
      <w:r w:rsidR="00DD6437">
        <w:rPr>
          <w:rFonts w:ascii="Times New Roman" w:hAnsi="Times New Roman" w:cs="Times New Roman"/>
          <w:sz w:val="20"/>
          <w:szCs w:val="20"/>
        </w:rPr>
        <w:t>not displayed due to small numbers</w:t>
      </w:r>
      <w:r w:rsidR="00341444">
        <w:rPr>
          <w:rFonts w:ascii="Times New Roman" w:hAnsi="Times New Roman" w:cs="Times New Roman"/>
          <w:sz w:val="20"/>
          <w:szCs w:val="20"/>
        </w:rPr>
        <w:t xml:space="preserve"> in accordance with Danish Data Protection Act</w:t>
      </w:r>
      <w:r w:rsidR="00DD643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E5A76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23ABBFF9" w14:textId="77777777" w:rsidR="001F4E6E" w:rsidRDefault="001F4E6E"/>
    <w:tbl>
      <w:tblPr>
        <w:tblStyle w:val="TableGrid"/>
        <w:tblpPr w:leftFromText="180" w:rightFromText="180" w:vertAnchor="page" w:horzAnchor="margin" w:tblpY="2220"/>
        <w:tblW w:w="0" w:type="auto"/>
        <w:tblLook w:val="04A0" w:firstRow="1" w:lastRow="0" w:firstColumn="1" w:lastColumn="0" w:noHBand="0" w:noVBand="1"/>
      </w:tblPr>
      <w:tblGrid>
        <w:gridCol w:w="1705"/>
        <w:gridCol w:w="540"/>
        <w:gridCol w:w="1980"/>
        <w:gridCol w:w="630"/>
        <w:gridCol w:w="1800"/>
        <w:gridCol w:w="630"/>
        <w:gridCol w:w="1890"/>
        <w:gridCol w:w="630"/>
        <w:gridCol w:w="1710"/>
      </w:tblGrid>
      <w:tr w:rsidR="001E218D" w:rsidRPr="006606FE" w14:paraId="726821BF" w14:textId="2D752F3E" w:rsidTr="00E11EA2">
        <w:trPr>
          <w:trHeight w:val="606"/>
        </w:trPr>
        <w:tc>
          <w:tcPr>
            <w:tcW w:w="1705" w:type="dxa"/>
          </w:tcPr>
          <w:p w14:paraId="2B031BB9" w14:textId="77777777" w:rsidR="001E218D" w:rsidRPr="006606FE" w:rsidRDefault="001E218D" w:rsidP="00485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14:paraId="314B651F" w14:textId="7EAEC34C" w:rsidR="001E218D" w:rsidRPr="00B848E7" w:rsidRDefault="00C951EC" w:rsidP="00485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Unvaccinated</w:t>
            </w:r>
          </w:p>
          <w:p w14:paraId="347312BB" w14:textId="30F9F7B0" w:rsidR="001E218D" w:rsidRPr="00317840" w:rsidRDefault="001E218D" w:rsidP="00485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  <w:tc>
          <w:tcPr>
            <w:tcW w:w="2430" w:type="dxa"/>
            <w:gridSpan w:val="2"/>
          </w:tcPr>
          <w:p w14:paraId="185C5E27" w14:textId="4294F934" w:rsidR="001E218D" w:rsidRPr="00365AAA" w:rsidRDefault="001E218D" w:rsidP="00B848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dose</w:t>
            </w:r>
          </w:p>
        </w:tc>
        <w:tc>
          <w:tcPr>
            <w:tcW w:w="2520" w:type="dxa"/>
            <w:gridSpan w:val="2"/>
          </w:tcPr>
          <w:p w14:paraId="24AF4148" w14:textId="227A1B14" w:rsidR="001E218D" w:rsidRPr="00365AAA" w:rsidRDefault="001E218D" w:rsidP="008E32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2340" w:type="dxa"/>
            <w:gridSpan w:val="2"/>
          </w:tcPr>
          <w:p w14:paraId="03A21FFD" w14:textId="72C2C067" w:rsidR="001E218D" w:rsidRDefault="001E218D" w:rsidP="008E32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e doses</w:t>
            </w:r>
          </w:p>
        </w:tc>
      </w:tr>
      <w:tr w:rsidR="009A3837" w:rsidRPr="006606FE" w14:paraId="0E4CC699" w14:textId="1C3E393B" w:rsidTr="00E11EA2">
        <w:trPr>
          <w:trHeight w:val="606"/>
        </w:trPr>
        <w:tc>
          <w:tcPr>
            <w:tcW w:w="1705" w:type="dxa"/>
          </w:tcPr>
          <w:p w14:paraId="1FE39E3D" w14:textId="77777777" w:rsidR="00C951EC" w:rsidRPr="006606FE" w:rsidRDefault="00C951EC" w:rsidP="00C95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7A3A5BC1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DEF3E6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233F90E7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58A6B94B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30" w:type="dxa"/>
          </w:tcPr>
          <w:p w14:paraId="0F1F681D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E9C94C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14:paraId="1DDC3B42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24DA13DE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30" w:type="dxa"/>
          </w:tcPr>
          <w:p w14:paraId="5D38EAA9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8F4C61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90" w:type="dxa"/>
          </w:tcPr>
          <w:p w14:paraId="73721028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79E2D686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30" w:type="dxa"/>
          </w:tcPr>
          <w:p w14:paraId="67A0BF5E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E7E23E" w14:textId="1CDA5756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7F553E14" w14:textId="77777777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1A26515F" w14:textId="043B7C2E" w:rsidR="00C951EC" w:rsidRPr="00365AAA" w:rsidRDefault="00C951EC" w:rsidP="00C95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9A3837" w:rsidRPr="006606FE" w14:paraId="74E7B50F" w14:textId="545A8265" w:rsidTr="00E11EA2">
        <w:trPr>
          <w:trHeight w:val="302"/>
        </w:trPr>
        <w:tc>
          <w:tcPr>
            <w:tcW w:w="1705" w:type="dxa"/>
          </w:tcPr>
          <w:p w14:paraId="326B8F0F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540" w:type="dxa"/>
          </w:tcPr>
          <w:p w14:paraId="635C041F" w14:textId="22C010E7" w:rsidR="007B25AB" w:rsidRPr="006606FE" w:rsidRDefault="00610B38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14:paraId="5C16F2A6" w14:textId="77777777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67BEE4" w14:textId="77777777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06F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621322F1" w14:textId="5CDAD0E1" w:rsidR="007B25AB" w:rsidRPr="006606FE" w:rsidRDefault="00940723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133069F8" w14:textId="6C4BDF70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 to 1.0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35E1095" w14:textId="6A4819C2" w:rsidR="007B25AB" w:rsidRPr="006606FE" w:rsidRDefault="00A673C3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890" w:type="dxa"/>
          </w:tcPr>
          <w:p w14:paraId="0AAEF488" w14:textId="048F8CE7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 to 0.6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E9B0BF2" w14:textId="0C061246" w:rsidR="007B25AB" w:rsidRPr="006606FE" w:rsidRDefault="00DF7A70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5</w:t>
            </w:r>
          </w:p>
        </w:tc>
        <w:tc>
          <w:tcPr>
            <w:tcW w:w="1710" w:type="dxa"/>
          </w:tcPr>
          <w:p w14:paraId="2F493FE6" w14:textId="61903D24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627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162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C162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0BE89656" w14:textId="6390B59A" w:rsidTr="00E11EA2">
        <w:trPr>
          <w:trHeight w:val="358"/>
        </w:trPr>
        <w:tc>
          <w:tcPr>
            <w:tcW w:w="1705" w:type="dxa"/>
          </w:tcPr>
          <w:p w14:paraId="7819EE5E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540" w:type="dxa"/>
          </w:tcPr>
          <w:p w14:paraId="15DA77F9" w14:textId="34B3F6A7" w:rsidR="007B25AB" w:rsidRPr="006606FE" w:rsidRDefault="00572D1F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14:paraId="79394D9E" w14:textId="6BA65401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26638F26" w14:textId="2ED5875C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54777C3F" w14:textId="4AEACDDE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06E655C1" w14:textId="182909CE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74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D7490EC" w14:textId="5E2C719C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B6164E2" w14:textId="628FCD15" w:rsidR="007B25AB" w:rsidRPr="006606FE" w:rsidRDefault="00CB412F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14:paraId="4193B4DB" w14:textId="1002FC1F" w:rsidR="007B25AB" w:rsidRPr="006606FE" w:rsidRDefault="00A26749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B2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162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16279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5D106BDB" w14:textId="056D0DF4" w:rsidTr="00E11EA2">
        <w:trPr>
          <w:trHeight w:val="304"/>
        </w:trPr>
        <w:tc>
          <w:tcPr>
            <w:tcW w:w="1705" w:type="dxa"/>
          </w:tcPr>
          <w:p w14:paraId="74DC2A98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540" w:type="dxa"/>
          </w:tcPr>
          <w:p w14:paraId="3D5B02C1" w14:textId="51DD9B41" w:rsidR="007B25AB" w:rsidRPr="006606FE" w:rsidRDefault="00572D1F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14:paraId="67857190" w14:textId="5E3524EC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05629E26" w14:textId="0CDD2DC5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3359BC72" w14:textId="3CB8541A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149F3470" w14:textId="3B4C088A" w:rsidR="007B25AB" w:rsidRPr="006606FE" w:rsidRDefault="00CB412F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3AAB6A0E" w14:textId="692E9165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6606F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469A1AB" w14:textId="28A0CC70" w:rsidR="007B25AB" w:rsidRPr="006606FE" w:rsidRDefault="00623761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14:paraId="43BD04AF" w14:textId="507437B6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B6B6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6606F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="007B6B6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2674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34214858" w14:textId="237341AB" w:rsidTr="00E11EA2">
        <w:trPr>
          <w:trHeight w:val="304"/>
        </w:trPr>
        <w:tc>
          <w:tcPr>
            <w:tcW w:w="1705" w:type="dxa"/>
          </w:tcPr>
          <w:p w14:paraId="5A06A96B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540" w:type="dxa"/>
          </w:tcPr>
          <w:p w14:paraId="4C9E472F" w14:textId="34DF04F6" w:rsidR="007B25AB" w:rsidRPr="00A9494B" w:rsidRDefault="001E2495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80" w:type="dxa"/>
          </w:tcPr>
          <w:p w14:paraId="6F1DC3B1" w14:textId="3811BF0B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63E95389" w14:textId="3608B456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C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0936A0E4" w14:textId="7A5E4DF4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FC6F072" w14:textId="4AA4A81C" w:rsidR="007B25AB" w:rsidRPr="006606FE" w:rsidRDefault="00FC446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90" w:type="dxa"/>
          </w:tcPr>
          <w:p w14:paraId="5E02FFEE" w14:textId="4D12CC7B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44DFC03" w14:textId="67F5E2BB" w:rsidR="007B25AB" w:rsidRPr="006606FE" w:rsidRDefault="00B827A1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710" w:type="dxa"/>
          </w:tcPr>
          <w:p w14:paraId="17AAFE89" w14:textId="1A8F6B62" w:rsidR="007B25AB" w:rsidRPr="006606FE" w:rsidRDefault="009C2A9F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B25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2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69C1A9F9" w14:textId="3808BC4E" w:rsidTr="00E11EA2">
        <w:trPr>
          <w:trHeight w:val="302"/>
        </w:trPr>
        <w:tc>
          <w:tcPr>
            <w:tcW w:w="1705" w:type="dxa"/>
          </w:tcPr>
          <w:p w14:paraId="7BE12D9C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  <w:p w14:paraId="089FAB1E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707451AC" w14:textId="1E5F0B2D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53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396E2108" w14:textId="3506B6E4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50F5F8F6" w14:textId="1B70EDB8" w:rsidR="007B25AB" w:rsidRPr="006606FE" w:rsidRDefault="00696906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75CD308" w14:textId="5FB63F99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F188F55" w14:textId="73CF330A" w:rsidR="007B25AB" w:rsidRPr="006606FE" w:rsidRDefault="009A58E9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0" w:type="dxa"/>
          </w:tcPr>
          <w:p w14:paraId="3C3F76E9" w14:textId="34304271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2395C08" w14:textId="5876C3F1" w:rsidR="007B25AB" w:rsidRPr="006606FE" w:rsidRDefault="00557214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</w:tcPr>
          <w:p w14:paraId="422CC53E" w14:textId="514322F5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40E8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2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0E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C2A9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57505831" w14:textId="6218C4A7" w:rsidTr="00E11EA2">
        <w:trPr>
          <w:trHeight w:val="403"/>
        </w:trPr>
        <w:tc>
          <w:tcPr>
            <w:tcW w:w="1705" w:type="dxa"/>
          </w:tcPr>
          <w:p w14:paraId="45A2B3C9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</w:tc>
        <w:tc>
          <w:tcPr>
            <w:tcW w:w="540" w:type="dxa"/>
          </w:tcPr>
          <w:p w14:paraId="0DD8094E" w14:textId="17BDBF66" w:rsidR="007B25AB" w:rsidRPr="006606FE" w:rsidRDefault="00695014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80" w:type="dxa"/>
          </w:tcPr>
          <w:p w14:paraId="33E99C4D" w14:textId="575321D5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241DFAD5" w14:textId="00A6C9C9" w:rsidR="007B25AB" w:rsidRPr="006606FE" w:rsidRDefault="00CB44EA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2D2C9472" w14:textId="77777777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247B5CE" w14:textId="126FCC78" w:rsidR="007B25AB" w:rsidRPr="006606FE" w:rsidRDefault="00882073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90" w:type="dxa"/>
          </w:tcPr>
          <w:p w14:paraId="341651E4" w14:textId="7432DD80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A40CCC4" w14:textId="597F59FD" w:rsidR="007B25AB" w:rsidRPr="006606FE" w:rsidRDefault="00CB44EA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</w:tcPr>
          <w:p w14:paraId="6B3D230A" w14:textId="53EBE2FA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11C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11C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D11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159C55B5" w14:textId="255EF97A" w:rsidTr="00E11EA2">
        <w:trPr>
          <w:trHeight w:val="376"/>
        </w:trPr>
        <w:tc>
          <w:tcPr>
            <w:tcW w:w="1705" w:type="dxa"/>
          </w:tcPr>
          <w:p w14:paraId="40542AC4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540" w:type="dxa"/>
          </w:tcPr>
          <w:p w14:paraId="77F9684F" w14:textId="3228121B" w:rsidR="007B25AB" w:rsidRPr="006606FE" w:rsidRDefault="000B60F4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25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36238700" w14:textId="3257A08E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0BFEDED9" w14:textId="5DA4D36E" w:rsidR="007B25AB" w:rsidRPr="006606FE" w:rsidRDefault="000B60F4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4BB7E81F" w14:textId="4498DDC2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950DD6D" w14:textId="61FEC0A1" w:rsidR="007B25AB" w:rsidRPr="006606FE" w:rsidRDefault="0008554E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14:paraId="5E4B9B94" w14:textId="0F0FB3BA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4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92D344D" w14:textId="7143AF60" w:rsidR="007B25AB" w:rsidRPr="006606FE" w:rsidRDefault="00154160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5B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4795906A" w14:textId="490675F6" w:rsidR="007B25AB" w:rsidRPr="006606FE" w:rsidRDefault="00784EBE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7B2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B25AB"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A3837" w:rsidRPr="006606FE" w14:paraId="2AF85553" w14:textId="74280526" w:rsidTr="00E11EA2">
        <w:trPr>
          <w:trHeight w:val="457"/>
        </w:trPr>
        <w:tc>
          <w:tcPr>
            <w:tcW w:w="1705" w:type="dxa"/>
          </w:tcPr>
          <w:p w14:paraId="2990CB89" w14:textId="77777777" w:rsidR="007B25AB" w:rsidRPr="006606FE" w:rsidRDefault="007B25AB" w:rsidP="007B2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Subsaharan Africa</w:t>
            </w:r>
          </w:p>
        </w:tc>
        <w:tc>
          <w:tcPr>
            <w:tcW w:w="540" w:type="dxa"/>
          </w:tcPr>
          <w:p w14:paraId="32DD04E3" w14:textId="0DE36249" w:rsidR="007B25AB" w:rsidRPr="006606FE" w:rsidRDefault="00BB6D18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3E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64114231" w14:textId="1CD4C11D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5DA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435DA2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  <w:tc>
          <w:tcPr>
            <w:tcW w:w="630" w:type="dxa"/>
          </w:tcPr>
          <w:p w14:paraId="052547D1" w14:textId="5AD7460E" w:rsidR="007B25AB" w:rsidRPr="006606FE" w:rsidRDefault="00753E69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240D3A1" w14:textId="43D96F12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C036B88" w14:textId="3179D34B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71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7A41020B" w14:textId="30ED6A28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A284C03" w14:textId="5CE715A2" w:rsidR="007B25AB" w:rsidRPr="006606FE" w:rsidRDefault="006A71E6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14:paraId="3E5A7EF6" w14:textId="2E8F6306" w:rsidR="007B25AB" w:rsidRPr="006606FE" w:rsidRDefault="007B25AB" w:rsidP="007B2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1A5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A1A5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A1A5C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6606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D27643C" w14:textId="77777777" w:rsidR="00897CD4" w:rsidRDefault="00897CD4"/>
    <w:sectPr w:rsidR="00897CD4" w:rsidSect="00585ABF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26"/>
    <w:rsid w:val="000006B3"/>
    <w:rsid w:val="00006F1E"/>
    <w:rsid w:val="00040E80"/>
    <w:rsid w:val="00043753"/>
    <w:rsid w:val="00046D4F"/>
    <w:rsid w:val="0005177A"/>
    <w:rsid w:val="0005547A"/>
    <w:rsid w:val="0008554E"/>
    <w:rsid w:val="0008766C"/>
    <w:rsid w:val="000A1A5C"/>
    <w:rsid w:val="000B60F4"/>
    <w:rsid w:val="000C53EB"/>
    <w:rsid w:val="000C5400"/>
    <w:rsid w:val="00110791"/>
    <w:rsid w:val="00121BE4"/>
    <w:rsid w:val="00126DA2"/>
    <w:rsid w:val="00135F73"/>
    <w:rsid w:val="00145620"/>
    <w:rsid w:val="00154160"/>
    <w:rsid w:val="00163E1A"/>
    <w:rsid w:val="00185BB0"/>
    <w:rsid w:val="001B14B0"/>
    <w:rsid w:val="001B7BF6"/>
    <w:rsid w:val="001D7444"/>
    <w:rsid w:val="001E0DFA"/>
    <w:rsid w:val="001E218D"/>
    <w:rsid w:val="001E2495"/>
    <w:rsid w:val="001F3161"/>
    <w:rsid w:val="001F4E6E"/>
    <w:rsid w:val="002073CC"/>
    <w:rsid w:val="00221165"/>
    <w:rsid w:val="0023552C"/>
    <w:rsid w:val="00241A7E"/>
    <w:rsid w:val="00261D81"/>
    <w:rsid w:val="0029530C"/>
    <w:rsid w:val="002A3ADD"/>
    <w:rsid w:val="002A7492"/>
    <w:rsid w:val="002E1D74"/>
    <w:rsid w:val="002F4076"/>
    <w:rsid w:val="00323D07"/>
    <w:rsid w:val="00341444"/>
    <w:rsid w:val="003472A2"/>
    <w:rsid w:val="003A33C3"/>
    <w:rsid w:val="003A5E31"/>
    <w:rsid w:val="003E0E51"/>
    <w:rsid w:val="003F1126"/>
    <w:rsid w:val="00432C0C"/>
    <w:rsid w:val="00463D42"/>
    <w:rsid w:val="00492C06"/>
    <w:rsid w:val="004A0B86"/>
    <w:rsid w:val="004A2458"/>
    <w:rsid w:val="004B1447"/>
    <w:rsid w:val="004B1FD9"/>
    <w:rsid w:val="004D114A"/>
    <w:rsid w:val="005341FB"/>
    <w:rsid w:val="00540B74"/>
    <w:rsid w:val="005428C9"/>
    <w:rsid w:val="00550B7A"/>
    <w:rsid w:val="00557214"/>
    <w:rsid w:val="00572D1F"/>
    <w:rsid w:val="00584BEF"/>
    <w:rsid w:val="00585ABF"/>
    <w:rsid w:val="005A5345"/>
    <w:rsid w:val="005C5109"/>
    <w:rsid w:val="005E45D5"/>
    <w:rsid w:val="005F4568"/>
    <w:rsid w:val="0060247F"/>
    <w:rsid w:val="00610B38"/>
    <w:rsid w:val="00623761"/>
    <w:rsid w:val="00625528"/>
    <w:rsid w:val="00626EA0"/>
    <w:rsid w:val="00643C80"/>
    <w:rsid w:val="00672C8E"/>
    <w:rsid w:val="006929DF"/>
    <w:rsid w:val="00695014"/>
    <w:rsid w:val="00696906"/>
    <w:rsid w:val="006A71E6"/>
    <w:rsid w:val="006B5B96"/>
    <w:rsid w:val="006D3290"/>
    <w:rsid w:val="006F1ADD"/>
    <w:rsid w:val="006F2E45"/>
    <w:rsid w:val="006F4A99"/>
    <w:rsid w:val="00707A01"/>
    <w:rsid w:val="0072387B"/>
    <w:rsid w:val="0073562E"/>
    <w:rsid w:val="00753E69"/>
    <w:rsid w:val="00755513"/>
    <w:rsid w:val="00760A2E"/>
    <w:rsid w:val="00784EBE"/>
    <w:rsid w:val="00793B5E"/>
    <w:rsid w:val="007B25AB"/>
    <w:rsid w:val="007B2A05"/>
    <w:rsid w:val="007B2DD1"/>
    <w:rsid w:val="007B6B6C"/>
    <w:rsid w:val="007C4E5D"/>
    <w:rsid w:val="007D36F7"/>
    <w:rsid w:val="007D398C"/>
    <w:rsid w:val="007D7553"/>
    <w:rsid w:val="007D7908"/>
    <w:rsid w:val="007E1251"/>
    <w:rsid w:val="00804CFD"/>
    <w:rsid w:val="00811AC5"/>
    <w:rsid w:val="008268E3"/>
    <w:rsid w:val="00873BB1"/>
    <w:rsid w:val="00882073"/>
    <w:rsid w:val="00884A3B"/>
    <w:rsid w:val="00897CD4"/>
    <w:rsid w:val="008B4136"/>
    <w:rsid w:val="008E32D9"/>
    <w:rsid w:val="00940723"/>
    <w:rsid w:val="00944210"/>
    <w:rsid w:val="0097523D"/>
    <w:rsid w:val="00983EBA"/>
    <w:rsid w:val="009A20B7"/>
    <w:rsid w:val="009A3837"/>
    <w:rsid w:val="009A58E9"/>
    <w:rsid w:val="009C2A9F"/>
    <w:rsid w:val="00A01229"/>
    <w:rsid w:val="00A014EB"/>
    <w:rsid w:val="00A11C1D"/>
    <w:rsid w:val="00A15312"/>
    <w:rsid w:val="00A26749"/>
    <w:rsid w:val="00A40D06"/>
    <w:rsid w:val="00A563AE"/>
    <w:rsid w:val="00A6174A"/>
    <w:rsid w:val="00A62837"/>
    <w:rsid w:val="00A65D72"/>
    <w:rsid w:val="00A66436"/>
    <w:rsid w:val="00A673C3"/>
    <w:rsid w:val="00A80CCE"/>
    <w:rsid w:val="00A974FF"/>
    <w:rsid w:val="00AD306C"/>
    <w:rsid w:val="00AD4F78"/>
    <w:rsid w:val="00B155C9"/>
    <w:rsid w:val="00B256FC"/>
    <w:rsid w:val="00B2592B"/>
    <w:rsid w:val="00B43626"/>
    <w:rsid w:val="00B827A1"/>
    <w:rsid w:val="00B82C30"/>
    <w:rsid w:val="00B848E7"/>
    <w:rsid w:val="00B923A0"/>
    <w:rsid w:val="00BA66D5"/>
    <w:rsid w:val="00BB6D18"/>
    <w:rsid w:val="00BE4CCE"/>
    <w:rsid w:val="00C16279"/>
    <w:rsid w:val="00C24727"/>
    <w:rsid w:val="00C519F0"/>
    <w:rsid w:val="00C51C65"/>
    <w:rsid w:val="00C60629"/>
    <w:rsid w:val="00C62A5C"/>
    <w:rsid w:val="00C727FB"/>
    <w:rsid w:val="00C87B13"/>
    <w:rsid w:val="00C923D0"/>
    <w:rsid w:val="00C951EC"/>
    <w:rsid w:val="00CA6502"/>
    <w:rsid w:val="00CA66F5"/>
    <w:rsid w:val="00CB412F"/>
    <w:rsid w:val="00CB44EA"/>
    <w:rsid w:val="00CD5432"/>
    <w:rsid w:val="00D1063A"/>
    <w:rsid w:val="00D254F9"/>
    <w:rsid w:val="00D42DA8"/>
    <w:rsid w:val="00D563B7"/>
    <w:rsid w:val="00DC15BC"/>
    <w:rsid w:val="00DC18FB"/>
    <w:rsid w:val="00DC6B66"/>
    <w:rsid w:val="00DD6437"/>
    <w:rsid w:val="00DF57E2"/>
    <w:rsid w:val="00DF7A70"/>
    <w:rsid w:val="00E11EA2"/>
    <w:rsid w:val="00E33B69"/>
    <w:rsid w:val="00E54790"/>
    <w:rsid w:val="00E73CD0"/>
    <w:rsid w:val="00EB01A4"/>
    <w:rsid w:val="00EC5C77"/>
    <w:rsid w:val="00ED11C7"/>
    <w:rsid w:val="00EF1C5A"/>
    <w:rsid w:val="00F004B1"/>
    <w:rsid w:val="00F025C3"/>
    <w:rsid w:val="00F16EB4"/>
    <w:rsid w:val="00F4215F"/>
    <w:rsid w:val="00FC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726C"/>
  <w15:chartTrackingRefBased/>
  <w15:docId w15:val="{F1F4D269-43AB-4C50-AAE9-E2ACF94F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36</Words>
  <Characters>1077</Characters>
  <Application>Microsoft Office Word</Application>
  <DocSecurity>0</DocSecurity>
  <Lines>114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166</cp:revision>
  <dcterms:created xsi:type="dcterms:W3CDTF">2023-10-20T22:16:00Z</dcterms:created>
  <dcterms:modified xsi:type="dcterms:W3CDTF">2023-10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